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2   </w:t>
      </w:r>
      <w:r>
        <w:rPr>
          <w:rFonts w:cs="Arial" w:ascii="Arial" w:hAnsi="Arial"/>
          <w:b/>
        </w:rPr>
        <w:t>DNA sequences of primers and quantitative PCR probes.</w:t>
      </w:r>
    </w:p>
    <w:tbl>
      <w:tblPr>
        <w:tblW w:w="101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290"/>
        <w:gridCol w:w="6510"/>
        <w:gridCol w:w="250"/>
      </w:tblGrid>
      <w:tr>
        <w:trPr>
          <w:trHeight w:val="514" w:hRule="atLeast"/>
        </w:trPr>
        <w:tc>
          <w:tcPr>
            <w:tcW w:w="2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u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mer numbers</w:t>
            </w:r>
          </w:p>
        </w:tc>
        <w:tc>
          <w:tcPr>
            <w:tcW w:w="6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Primer sequence 5’ to  3’</w:t>
            </w:r>
          </w:p>
        </w:tc>
        <w:tc>
          <w:tcPr>
            <w:tcW w:w="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488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NRPD1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13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CGGTGTCTCACATTCCAAAGTC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GGTTTTCGGAGAAACCACC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88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RDR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4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CAGCAGATAGTGAGTTCT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TGGATACAAGTCCACTTG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88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CLSY1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9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CGTACCTTTTCCATCCTTCT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ACCTGTTGAAGCTTT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88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HH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6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CCAGAGAAAGAGATAAGCAAAGA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TTCAGGGCGGCGGCA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88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HH1 (At1g15215) (A)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00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TCGATAATGGCTG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CAACAAAGGTAGCATTTG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14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HH1 (At1g15215) (B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6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TGTACGGTTTTCTGGGTT CTCTTCAGGGCGGCGGCA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97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SHH1 (At1g15215) (C)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56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TCGATAATGGCTG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TTCAGGGCGGCGGCA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14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UBQ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84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TCTTTGCCGGAAAACAATTGG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CTTGTCATTAGAAAGAAAGAGAT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97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AtSN1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00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TAATTAGCACTCAAATTAAACAAAATA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TAAACATAAGAAGAAGTTCCTTTTTCATCTAC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14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FW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TTTATATTAATATTAAAGAGTTATGGGTYGAAGT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AATACTTTACACATAAACRAAAAACAAACAAATCRAA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745" w:hRule="atLeast"/>
        </w:trPr>
        <w:tc>
          <w:tcPr>
            <w:tcW w:w="21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MEA-ISR</w:t>
            </w:r>
          </w:p>
        </w:tc>
        <w:tc>
          <w:tcPr>
            <w:tcW w:w="12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16</w:t>
            </w:r>
          </w:p>
        </w:tc>
        <w:tc>
          <w:tcPr>
            <w:tcW w:w="65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GAACGACTATTGCT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AATCTAACCGGATTT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CCACGGTTAAATGGCGGG-HEX</w:t>
            </w:r>
          </w:p>
        </w:tc>
        <w:tc>
          <w:tcPr>
            <w:tcW w:w="2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762" w:hRule="atLeast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IGN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36</w:t>
            </w:r>
          </w:p>
        </w:tc>
        <w:tc>
          <w:tcPr>
            <w:tcW w:w="6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CCGAGAAGAGTAGAACAAATGCTA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AGGTATTCCATAGCCCCTGA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GGCCGAATAACAGCAAGTCC-HEX</w:t>
            </w:r>
          </w:p>
        </w:tc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745" w:hRule="atLeast"/>
        </w:trPr>
        <w:tc>
          <w:tcPr>
            <w:tcW w:w="21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ACTIN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17</w:t>
            </w:r>
          </w:p>
        </w:tc>
        <w:tc>
          <w:tcPr>
            <w:tcW w:w="65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GTGGTGGTGAGTTTGT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CATCATCACAAGCA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TTCCCTAGTTGAGATGGGAATT-HEX</w:t>
            </w:r>
          </w:p>
        </w:tc>
        <w:tc>
          <w:tcPr>
            <w:tcW w:w="2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6:53:00Z</dcterms:created>
  <dc:creator>Julie Law</dc:creator>
  <dc:description/>
  <dc:language>en-US</dc:language>
  <cp:lastModifiedBy>Julie Law</cp:lastModifiedBy>
  <cp:lastPrinted>2011-05-21T11:04:00Z</cp:lastPrinted>
  <dcterms:modified xsi:type="dcterms:W3CDTF">2011-05-25T16:56:00Z</dcterms:modified>
  <cp:revision>3</cp:revision>
  <dc:subject/>
  <dc:title/>
</cp:coreProperties>
</file>